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F01" w:rsidRPr="000A4F01" w:rsidRDefault="00953939" w:rsidP="000A4F01">
      <w:pPr>
        <w:pStyle w:val="3"/>
        <w:rPr>
          <w:rFonts w:ascii="Arial" w:hAnsi="Arial" w:cs="Arial"/>
          <w:sz w:val="20"/>
          <w:szCs w:val="20"/>
        </w:rPr>
      </w:pPr>
      <w:bookmarkStart w:id="0" w:name="_Toc340141770"/>
      <w:bookmarkStart w:id="1" w:name="_Toc341091276"/>
      <w:proofErr w:type="gramStart"/>
      <w:r w:rsidRPr="00953939">
        <w:rPr>
          <w:rFonts w:ascii="Arial" w:hAnsi="Arial" w:cs="Arial"/>
          <w:sz w:val="20"/>
          <w:szCs w:val="20"/>
        </w:rPr>
        <w:t>Text S</w:t>
      </w:r>
      <w:r w:rsidR="00765FC1">
        <w:rPr>
          <w:rFonts w:ascii="Arial" w:hAnsi="Arial" w:cs="Arial" w:hint="eastAsia"/>
          <w:sz w:val="20"/>
          <w:szCs w:val="20"/>
        </w:rPr>
        <w:t>2</w:t>
      </w:r>
      <w:r w:rsidRPr="00953939">
        <w:rPr>
          <w:rFonts w:ascii="Arial" w:hAnsi="Arial" w:cs="Arial"/>
          <w:sz w:val="20"/>
          <w:szCs w:val="20"/>
        </w:rPr>
        <w:t>.</w:t>
      </w:r>
      <w:proofErr w:type="gramEnd"/>
      <w:r w:rsidRPr="00953939">
        <w:rPr>
          <w:rFonts w:ascii="Arial" w:hAnsi="Arial" w:cs="Arial"/>
          <w:sz w:val="20"/>
          <w:szCs w:val="20"/>
        </w:rPr>
        <w:t xml:space="preserve"> </w:t>
      </w:r>
      <w:proofErr w:type="gramStart"/>
      <w:r w:rsidR="00641CBF" w:rsidRPr="00953939">
        <w:rPr>
          <w:rFonts w:ascii="Arial" w:hAnsi="Arial" w:cs="Arial"/>
          <w:sz w:val="20"/>
          <w:szCs w:val="20"/>
        </w:rPr>
        <w:t>Sequences of Trc promoter</w:t>
      </w:r>
      <w:r w:rsidR="00DB4390">
        <w:rPr>
          <w:rFonts w:ascii="Arial" w:hAnsi="Arial" w:cs="Arial" w:hint="eastAsia"/>
          <w:sz w:val="20"/>
          <w:szCs w:val="20"/>
        </w:rPr>
        <w:t xml:space="preserve"> &amp; </w:t>
      </w:r>
      <w:r w:rsidR="00641CBF" w:rsidRPr="00953939">
        <w:rPr>
          <w:rFonts w:ascii="Arial" w:hAnsi="Arial" w:cs="Arial"/>
          <w:sz w:val="20"/>
          <w:szCs w:val="20"/>
        </w:rPr>
        <w:t>RBS</w:t>
      </w:r>
      <w:bookmarkEnd w:id="0"/>
      <w:bookmarkEnd w:id="1"/>
      <w:r w:rsidRPr="00953939">
        <w:rPr>
          <w:rFonts w:ascii="Arial" w:hAnsi="Arial" w:cs="Arial"/>
          <w:sz w:val="20"/>
          <w:szCs w:val="20"/>
        </w:rPr>
        <w:t xml:space="preserve"> elements</w:t>
      </w:r>
      <w:r w:rsidR="00DB4390">
        <w:rPr>
          <w:rFonts w:ascii="Arial" w:hAnsi="Arial" w:cs="Arial" w:hint="eastAsia"/>
          <w:sz w:val="20"/>
          <w:szCs w:val="20"/>
        </w:rPr>
        <w:t>.</w:t>
      </w:r>
      <w:proofErr w:type="gramEnd"/>
      <w:r w:rsidRPr="00953939">
        <w:rPr>
          <w:rFonts w:ascii="Arial" w:hAnsi="Arial" w:cs="Arial"/>
          <w:sz w:val="20"/>
          <w:szCs w:val="20"/>
        </w:rPr>
        <w:t xml:space="preserve"> </w:t>
      </w:r>
    </w:p>
    <w:p w:rsidR="00953939" w:rsidRPr="00953939" w:rsidRDefault="00953939" w:rsidP="00953939">
      <w:pPr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4754880" cy="1988820"/>
            <wp:effectExtent l="19050" t="0" r="7620" b="0"/>
            <wp:docPr id="2" name="图片 4" descr="S:\E盘\博士后\启动子强度预测\徐峰结果\promoter_pTR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S:\E盘\博士后\启动子强度预测\徐峰结果\promoter_pTRc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1988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3939" w:rsidRPr="00953939" w:rsidRDefault="00953939" w:rsidP="00953939">
      <w:pPr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953939">
        <w:rPr>
          <w:rFonts w:ascii="Arial" w:hAnsi="Arial" w:cs="Arial"/>
          <w:b/>
          <w:i/>
          <w:sz w:val="20"/>
          <w:szCs w:val="20"/>
        </w:rPr>
        <w:t>Notes</w:t>
      </w:r>
      <w:r w:rsidRPr="00953939">
        <w:rPr>
          <w:rFonts w:ascii="Arial" w:hAnsi="Arial" w:cs="Arial"/>
          <w:b/>
          <w:sz w:val="20"/>
          <w:szCs w:val="20"/>
        </w:rPr>
        <w:t>: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-35 Region</w:t>
      </w:r>
      <w:r w:rsidRPr="00953939">
        <w:rPr>
          <w:rFonts w:ascii="Arial" w:hAnsi="Arial" w:cs="Arial"/>
          <w:sz w:val="20"/>
          <w:szCs w:val="20"/>
        </w:rPr>
        <w:t>：</w:t>
      </w:r>
      <w:bookmarkStart w:id="2" w:name="_GoBack"/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bookmarkEnd w:id="2"/>
      <w:r w:rsidRPr="00953939">
        <w:rPr>
          <w:rFonts w:ascii="Arial" w:hAnsi="Arial" w:cs="Arial"/>
          <w:sz w:val="20"/>
          <w:szCs w:val="20"/>
        </w:rPr>
        <w:t>, (76 sequences conserved)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-10 Region</w:t>
      </w:r>
      <w:r w:rsidRPr="00953939">
        <w:rPr>
          <w:rFonts w:ascii="Arial" w:hAnsi="Arial" w:cs="Arial"/>
          <w:sz w:val="20"/>
          <w:szCs w:val="20"/>
        </w:rPr>
        <w:t>：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, (</w:t>
      </w:r>
      <w:r w:rsidR="008963D6">
        <w:rPr>
          <w:rFonts w:ascii="Arial" w:hAnsi="Arial" w:cs="Arial" w:hint="eastAsia"/>
          <w:sz w:val="20"/>
          <w:szCs w:val="20"/>
        </w:rPr>
        <w:t>68</w:t>
      </w:r>
      <w:r w:rsidRPr="00953939">
        <w:rPr>
          <w:rFonts w:ascii="Arial" w:hAnsi="Arial" w:cs="Arial"/>
          <w:sz w:val="20"/>
          <w:szCs w:val="20"/>
        </w:rPr>
        <w:t xml:space="preserve"> sequences conserved)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color w:val="7030A0"/>
          <w:sz w:val="20"/>
          <w:szCs w:val="20"/>
          <w:shd w:val="pct15" w:color="auto" w:fill="FFFFFF"/>
        </w:rPr>
      </w:pPr>
      <w:r w:rsidRPr="00953939">
        <w:rPr>
          <w:rFonts w:ascii="Arial" w:hAnsi="Arial" w:cs="Arial"/>
          <w:i/>
          <w:sz w:val="20"/>
          <w:szCs w:val="20"/>
        </w:rPr>
        <w:t>lacO</w:t>
      </w:r>
      <w:r w:rsidRPr="00953939">
        <w:rPr>
          <w:rFonts w:ascii="Arial" w:hAnsi="Arial" w:cs="Arial"/>
          <w:sz w:val="20"/>
          <w:szCs w:val="20"/>
        </w:rPr>
        <w:t>：</w:t>
      </w:r>
      <w:r w:rsidRPr="00953939">
        <w:rPr>
          <w:rFonts w:ascii="Arial" w:hAnsi="Arial" w:cs="Arial"/>
          <w:color w:val="C0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, (32 sequences conserved)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caps/>
          <w:sz w:val="20"/>
          <w:szCs w:val="20"/>
          <w:u w:val="single"/>
        </w:rPr>
      </w:pPr>
      <w:r w:rsidRPr="00953939">
        <w:rPr>
          <w:rFonts w:ascii="Arial" w:hAnsi="Arial" w:cs="Arial"/>
          <w:i/>
          <w:sz w:val="20"/>
          <w:szCs w:val="20"/>
        </w:rPr>
        <w:t>gene10</w:t>
      </w:r>
      <w:r w:rsidRPr="00953939">
        <w:rPr>
          <w:rFonts w:ascii="Arial" w:hAnsi="Arial" w:cs="Arial"/>
          <w:sz w:val="20"/>
          <w:szCs w:val="20"/>
        </w:rPr>
        <w:t>：</w:t>
      </w:r>
      <w:r w:rsidRPr="00953939">
        <w:rPr>
          <w:rFonts w:ascii="Arial" w:hAnsi="Arial" w:cs="Arial"/>
          <w:caps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caps/>
          <w:sz w:val="20"/>
          <w:szCs w:val="20"/>
        </w:rPr>
        <w:t xml:space="preserve">, (45 </w:t>
      </w:r>
      <w:r w:rsidRPr="00953939">
        <w:rPr>
          <w:rFonts w:ascii="Arial" w:hAnsi="Arial" w:cs="Arial"/>
          <w:sz w:val="20"/>
          <w:szCs w:val="20"/>
        </w:rPr>
        <w:t>sequences conserved</w:t>
      </w:r>
      <w:r w:rsidRPr="00953939">
        <w:rPr>
          <w:rFonts w:ascii="Arial" w:hAnsi="Arial" w:cs="Arial"/>
          <w:caps/>
          <w:sz w:val="20"/>
          <w:szCs w:val="20"/>
        </w:rPr>
        <w:t>)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inicistron</w:t>
      </w:r>
      <w:r w:rsidRPr="00953939">
        <w:rPr>
          <w:rFonts w:ascii="Arial" w:hAnsi="Arial" w:cs="Arial"/>
          <w:caps/>
          <w:sz w:val="20"/>
          <w:szCs w:val="20"/>
        </w:rPr>
        <w:t>：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, (</w:t>
      </w:r>
      <w:r w:rsidRPr="00953939">
        <w:rPr>
          <w:rFonts w:ascii="Arial" w:hAnsi="Arial" w:cs="Arial"/>
          <w:caps/>
          <w:sz w:val="20"/>
          <w:szCs w:val="20"/>
        </w:rPr>
        <w:t>16</w:t>
      </w:r>
      <w:r w:rsidR="002F48B6">
        <w:rPr>
          <w:rFonts w:ascii="Arial" w:hAnsi="Arial" w:cs="Arial" w:hint="eastAsia"/>
          <w:caps/>
          <w:sz w:val="20"/>
          <w:szCs w:val="20"/>
        </w:rPr>
        <w:t xml:space="preserve"> </w:t>
      </w:r>
      <w:r w:rsidRPr="00953939">
        <w:rPr>
          <w:rFonts w:ascii="Arial" w:hAnsi="Arial" w:cs="Arial"/>
          <w:sz w:val="20"/>
          <w:szCs w:val="20"/>
        </w:rPr>
        <w:t>sequences conserved)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RBS</w:t>
      </w:r>
      <w:r w:rsidRPr="00953939">
        <w:rPr>
          <w:rFonts w:ascii="Arial" w:hAnsi="Arial" w:cs="Arial"/>
          <w:sz w:val="20"/>
          <w:szCs w:val="20"/>
        </w:rPr>
        <w:t>：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, (65 sequences conserved)</w:t>
      </w:r>
    </w:p>
    <w:p w:rsid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0A4F01" w:rsidRPr="000A4F01" w:rsidRDefault="000A4F01" w:rsidP="00953939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0A4F01">
        <w:rPr>
          <w:rFonts w:ascii="Arial" w:hAnsi="Arial" w:cs="Arial"/>
          <w:b/>
          <w:sz w:val="20"/>
          <w:szCs w:val="20"/>
        </w:rPr>
        <w:t xml:space="preserve">Sequences of Trc promoter/RBS </w:t>
      </w:r>
      <w:r>
        <w:rPr>
          <w:rFonts w:ascii="Arial" w:hAnsi="Arial" w:cs="Arial" w:hint="eastAsia"/>
          <w:b/>
          <w:sz w:val="20"/>
          <w:szCs w:val="20"/>
        </w:rPr>
        <w:t>library: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00:      strength = 1.00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AAAAGCGAAGCGGCACTGCTCTTTAACAA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01:      strength = 1.951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C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TGTGAGCGGATAACAACTTCACACAGGAAACAGCGCCGCTGAGAAAAAGCGAAGCGGCACTGCTTTTTAACAATTTATCAGACAATCTGTGTGGGCACTCGACCGGAATTAC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</w:t>
      </w:r>
      <w:r w:rsidRPr="00953939">
        <w:rPr>
          <w:rFonts w:ascii="Arial" w:hAnsi="Arial" w:cs="Arial"/>
          <w:sz w:val="20"/>
          <w:szCs w:val="20"/>
          <w:highlight w:val="magenta"/>
        </w:rPr>
        <w:lastRenderedPageBreak/>
        <w:t>GAGGT</w:t>
      </w:r>
      <w:r w:rsidRPr="00953939">
        <w:rPr>
          <w:rFonts w:ascii="Arial" w:hAnsi="Arial" w:cs="Arial"/>
          <w:sz w:val="20"/>
          <w:szCs w:val="20"/>
        </w:rPr>
        <w:t>ATATATT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03:      strength = 0.69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GTTGTGAGCGGATAACGACTTCCCACAGGAAACAGCACCGCTGAAGAAAGGCGAGGCGGCGCTGCCCTTTAACGACTTACCAAACAGTCTGTACGGGCACTCGACCGGAATTATCGATTAACTCTACTGTCAAAAGTTAAGGGGGTATATATTGATGTATCGACTAAGCAAGGAGGGGTAGC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04:      strength = 2.70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GG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CTGTGAGCGGATAACGATCTCACACAGGAAGCAGCGCCGCTGGGGAAAAGCGAAGCGGCACTGCTCTTTAACGATTTATCAAACGACCGGTGTGGGCACTCGGCCGGAATTACCGATTAGCTCTATTACC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GTATTAATGTACCGACTAAGTAAGGAGGAAC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05:      strength = 0.11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CGCTGGCAACTAGTCATCCGGCTCGTGTAATGTGTGGAATTGTGAGCGGGTAACAGTTTCACACAGGGAACGGCGCCGTTGAGGAAAAACGGAGCGGCACTGCTCTTTAACAACTTATCAGACAATCCGTGTGGGCACTCGACCGGAATTATCGG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CTATCAAAAATTAGGGAGGTATATATTAGTGTATCGATTGAATAAGGGGGAA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06:      strength = 0.013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TGCCGGCAATTAATCACCCGACTTGTGTAGTGGGCGGAGTCGTGAGCGGATAGCAACCTCACGTAGGAGACGGCATCGCTGAAAAGGGGCGAAGCGGCACTGCTCTTTAACAGCTCATTAGGCAACCTGCGTAAACACTCGACCGGGGTTATCGACTAACCCTATTGCCAGGGACTGAAGAGATGCGCACTAGTGTATCGGTTAAG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07:      strength = 0.00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TATCCGACTCGCGCAAGGCGTGGAATTGTGAGCGGATTACGGCCTCACACAGGAAACAGCGCCGCTGGGGAGGAGTGAGGCGGCACTACTCTTTAACAATTTATCAGGCAATCCGTGTAGGCACCCGATCGGAATTATCGACCAACCCCATTACTAAAGATT</w:t>
      </w:r>
      <w:r w:rsidRPr="00953939">
        <w:rPr>
          <w:rFonts w:ascii="Arial" w:hAnsi="Arial" w:cs="Arial"/>
          <w:sz w:val="20"/>
          <w:szCs w:val="20"/>
        </w:rPr>
        <w:lastRenderedPageBreak/>
        <w:t>AAGGGGGTATATACTAATGTATCGATTAAGTAG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10:      strength = 3.55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T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TAATCATCCGGCCCGTACAGTGTGTGGGACTGTGAGCGGACAGCAACTTTACACAGGAAACAGCGCCGCTGAGAGAAAGCGAAGCAGCACTGCTCCTTAACAATTTATCAGACAGTTTGTGTGGGCACTCGACTA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14:      strength = 0.07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A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CCCGGCTCGTATAGTGTGTGGAATTGTGAACGGATCACAGTCTCACACAGGAGACAGCGCCACCGAGAGAAAGCGAAGCGGCACTGCTCTTTAACAACTTATCAGACAAGCTGTGTGGGCACCCGACCGAAATTATCGACTAACTCCATTATTAAAAATTAAGGGGGTATATACTAAGGTACCGATTAAATGAGGGGGAAC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15b:      strength = 0.18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CCATTCGGCTCGTGTAATGTGTGGAACTGTGAGCGGATAACAGTTTCACACAGGAAACAGCACCGCTGAGGAAAAGCGAAGCGGCATTGCTCTTTAGCAATTTATCAGACAATCTGCGTGGGCACTCGACCGGAATTATCGG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CTATTAGGGAC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GTATTAGTGTATCGATTAAATAAGGAGGAATC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17:      strength = 0.69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C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GTGATCATCCGAT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TACACAGGCAATAGTGCCGCTGAGAAAAAGCGAAGCGGCACTGTTCCTCAACAACTTATCAGACAGCCCGTGTGGGCACTCGATCGGAGTTATCGGTCAACTCTATCATTAAAGACCAAAGGGGTATATATTAATGTATCGACTAAGCAAGGGGGGC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18:      strength = 0.76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TGGCAACTGATCATCCGGCTT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GTGGTGAGCGGATAATAACTCCGCACAGGAGACAGCGCCGCTGAGGAAGAGCGAGGCGGCACTGCCCCTTAACGATCTATCAGACAATCTGCGTGGGCACTCGACCGGGATTGCCGACTAACTTTATTACTAGAAGT</w:t>
      </w:r>
      <w:r w:rsidRPr="00953939">
        <w:rPr>
          <w:rFonts w:ascii="Arial" w:hAnsi="Arial" w:cs="Arial"/>
          <w:sz w:val="20"/>
          <w:szCs w:val="20"/>
        </w:rPr>
        <w:lastRenderedPageBreak/>
        <w:t>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TATACTAATGTATCGGTTGAATGAGGG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19:      strength = 2.29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A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CATAATGTGTGGGACCGTGAGCGGGTAACAACTCCACACAGGGAACAGCGCCGCCGAGAAGGGGCGAAGCGGCACCGCTCTTTAACAGTTTATCAGACAATTTGTGTGGGTACTCAACCGGAATTACCAATTAACCTCGTTACTGAGGATTAAAGGGGTGTAGATCAGTGTATCGATTAA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21:      strength = 0.11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AAGTTGTTGATAGTTAACCAC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CGTGGAGTTGTGAGCGGATAACAATCTCACACAGGGAACAGCGCCGCTGAGAAGGAACGAAGCAGCACCGCTCCCTAACAGTTCATCAGGCGACCTGCGTGGGCGCCCGACCGAGACTGTCGGTTAACCCTACTATCAAGGACCAAAGGGGTATATATTGGTACATCGACTGAGTAAGGAGGAG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24:      strength = 2.56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TAACCATCCGGT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CGTGGAGTTGTGAGCGGATAACGATTTCACACAGGGAACGGCGCCGCCGAGAGAAAGCGGAGCGGTACTGCTCCTCAACAATTCATCAGACGATCTGTGTGGGCACTCGACTGGAGTTATCGATTAGCTCTACTATTAAGGATTAGCGGGGTATATGCTAATGTGTCGATTAAATAAGGAGGGATGG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26:      strength = 0.272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CGACAATTAACCGTCCGGCC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CGTGGAACTGTGGGCGGATGACAATTCCGCACAGGAAACAGTGCCGCTGGGAAGAAGCGAGGCGGCACTGCCCT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CTATCAGACAATCTGCGTGGGCACTCGACCGGAATTATCGATTAACCTCACTATTAGAAATTGGAGGGACATATATCACTGTACCGACTAAACAAGGAGGAATC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28:      strength = 1.773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GCAATCAATCATCCGGCTCGTATAACGTGTGGAACTGTGAGTGGATAACAATTTCACACAGGAAACAGCGCCGCCGAGAAGAAGCGAGGCGGCGCTGCTCCCTGACAATTTATCAGACAATCTGTGTGGGCACTCGATCGGAGTTATCGATTAACTCTACTATTGAAAGTC</w:t>
      </w:r>
      <w:r w:rsidRPr="00953939">
        <w:rPr>
          <w:rFonts w:ascii="Arial" w:hAnsi="Arial" w:cs="Arial"/>
          <w:sz w:val="20"/>
          <w:szCs w:val="20"/>
        </w:rPr>
        <w:lastRenderedPageBreak/>
        <w:t>GAGGGGGTATACATTAATGCATCGGTTAGATAAGGG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29:      strength = 0.03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CGACAACTAGTCATCCGGCTCGTATAGTGTGTGGAATTGTGAGCGGATAGCAGTTTCACACGGGAAACAGCGCCACTAAGAAGAGGCGGGGCGGCACTGCTCCTTAGCAACTTATCAGGCAGTTTGTGTGGGCGCCCGACTGGGACTATCGGTTGGCCCTGCTATTCAAGGCTAAAGGGACGCGTACCAATGCATCGGTTGAATAAGGG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30:      strength = 0.30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CTAATCATCCGACCCGTATAACATGCGGAATTGTGAGCGGACAACAGTTTCACACGGGGGGTGGCGCCGTCGAGGAGAGATGCAGCGGCACTGCTCTTTAGCAGCCTATTAGGCAGTCTGTATGGGCACCCGACCGGGATTACCGATTAGCCTCACTATTAAGAGCTAAAGGGGTGTGTACTAACGTACCGATCAAATAAGA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31:      strength = 0.512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TGTGGACAGTTG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TGTGAGCGGATAACAGCTTCGCACAGGAAACAGCGCCGCTGAGGGAAAGCGAAACGGCACTGCCCCTTAGCAATCTATCAGACAATCTGCGTGGACACCCGACCGGAGCTATCAGTTAACTCTATTATCAGAAATTAGAGAGGTATACATTCATGTATCGATTGAATAAGGAGGAATG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54:      strength = 0.23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TAATCGTCCGGCTCGTGTAATGTGTGGAATTGTGAGCGGATAACAATCTCACACAGGAAACAGCGCCGCTGAGAAAAAGCGGAGCGGCACTGCTCCTTAACAATTTATCAGACAGTCTGTGTGGGCACTCGACCGGAATCATCGATTAACTCTATTATTAG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CAATGTATCGATTAAGTAAGGAGGAATG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085:      strength = 1.23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TGGCAATTAAC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TGTGAGCGGGTAATAACTTCACACAGGAAACAGCGCCGCTGAGAAGAAGCGAAGCGGCACTGCTCTTTAGCAGCTTATCAGACAATCTGTGTGGGCACTCGGCCGGAG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CTATTAACAGTTA</w:t>
      </w:r>
      <w:r w:rsidRPr="00953939">
        <w:rPr>
          <w:rFonts w:ascii="Arial" w:hAnsi="Arial" w:cs="Arial"/>
          <w:sz w:val="20"/>
          <w:szCs w:val="20"/>
          <w:highlight w:val="magenta"/>
        </w:rPr>
        <w:lastRenderedPageBreak/>
        <w:t>AAGAGGT</w:t>
      </w:r>
      <w:r w:rsidRPr="00953939">
        <w:rPr>
          <w:rFonts w:ascii="Arial" w:hAnsi="Arial" w:cs="Arial"/>
          <w:sz w:val="20"/>
          <w:szCs w:val="20"/>
        </w:rPr>
        <w:t>ATATATT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092:      strength = 0.93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TGACGGTTAATT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TGTGAGCGGGTAACAATTTCACACAGGGAACAGCGCCGCTGAGCGGAAGCGAAGCGGCACTGTTCTTTGACAATCTGTCAGACGATCTGCGTGGGCACTTGACCGGAATTATCGACTAGCTTTGTTGTTAGAAATTAAAGAGGCATATATTAATGTACCGATTAA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150:      strength = 1.29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AAGCTGTTGACGATTGATCACCCGGCTCGCATAATGTGTGGAGTTGTGAGCGGGTAACAACTCCACACAGGGAACAGCGCCGCTGAGAAAAAGCGGAGCGGCACTGCTCTTTGACGATCCATCGGGCAGCCCGTGTGGGCACTCGATCGGAGTTAC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ATGTATCGATTAAATAAGGAGGAAC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198:      strength = 0.043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AATTAATCAC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CGCGGAACTGTGAGCGGATAGCGGTTCCACACAGGAAACAGTGCCGCTGAGAAAAAGCGAAGCGGCGCTGCTCTTTAACAATTTATCGGGCAATCTGTGTGGGCACTCGACCGGAATTACCGATCAACTTTGTCATCAAGAGTTAAGGGGGTGCATATTGATGTATCGATTAAACAAGGGGGGA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213:      strength = 0.13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caps/>
          <w:color w:val="FF0000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atcatccggctcgtctaatgtgg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tgagaacaagcgaagcggcactgctctttcacaatttatcagacaatctgtgtgggcactcgaccggaattatcga</w:t>
      </w:r>
      <w:r w:rsidRPr="00953939">
        <w:rPr>
          <w:rFonts w:ascii="Arial" w:hAnsi="Arial" w:cs="Arial"/>
          <w:caps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caps/>
          <w:sz w:val="20"/>
          <w:szCs w:val="20"/>
        </w:rPr>
        <w:t>ttattcaaaattaacgaggtatatatta</w:t>
      </w:r>
      <w:r w:rsidRPr="00953939">
        <w:rPr>
          <w:rFonts w:ascii="Arial" w:hAnsi="Arial" w:cs="Arial"/>
          <w:caps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caps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232:      strength = 0.61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atcatccggctcg</w:t>
      </w:r>
      <w:r w:rsidRPr="00953939">
        <w:rPr>
          <w:rFonts w:ascii="Arial" w:hAnsi="Arial" w:cs="Arial"/>
          <w:caps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caps/>
          <w:sz w:val="20"/>
          <w:szCs w:val="20"/>
        </w:rPr>
        <w:t>gtgt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tgagaaaaagcgaagcggcactgctctttagcaatttatcagacaatctgtgtgggcactcgaccggaattatcga</w:t>
      </w:r>
      <w:r w:rsidRPr="00953939">
        <w:rPr>
          <w:rFonts w:ascii="Arial" w:hAnsi="Arial" w:cs="Arial"/>
          <w:caps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caps/>
          <w:sz w:val="20"/>
          <w:szCs w:val="20"/>
        </w:rPr>
        <w:t>ttattaaaaatt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t>a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lastRenderedPageBreak/>
        <w:t>gaggt</w:t>
      </w:r>
      <w:r w:rsidRPr="00953939">
        <w:rPr>
          <w:rFonts w:ascii="Arial" w:hAnsi="Arial" w:cs="Arial"/>
          <w:caps/>
          <w:sz w:val="20"/>
          <w:szCs w:val="20"/>
        </w:rPr>
        <w:t>atatattaatgtatcgattaaatc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244:      strength = 0.061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AATAATGTGTGGAATTGTGAGCGGATACCAATTTCACACAGGAAACAGCGCCGCTGAGAAAAAGCGAAGCGGCACTGCTCTTTAACAATTG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C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G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354:      strength = 0.71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GTCCGGCTCGTATAGTGTGTGGAATTGTGAGCGGATAACAACTTCACGCAGGAAACAGCGCCGCTGAGAAAGAGCGAGGCGGCGCTGCCCT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TGCCAGACAATCTGC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C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CTAATGTACCGACTAGACAAGGAGGAG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360:      strength = 0.20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T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TATGATGCGTGGAGTTGTGAGCGGGTAACAACTCCACACGGGAAACAGCGCCGCTGAGAGAAAGCGAAACGACACTGTTCTTTAACAGTTCATCAGACAATCTGCGTGGGCACTCGACCGGGAC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GTTAAAAGTTAAGGAGGTATATATTGATGTATCGATCAA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363:      strength = 0.211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CCGCGTAATATGTGGAATTGTGAGCGGATAACAGTTCCACACAGGAAACAGCGCCGTTGAGAAGAAGCGAAGCGGCACTGCCCTTTAGCAATTTATCAGACAATCTGTGTGGGCACCCGACCGGAATTATCGAGTAACTTTGTTACTAAAAATTAAAGGGGTAGACATTAATGTATCGATCAAATGAGGGGGAG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396:      strength = 0.18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TACAATGC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TGCTGAGAAAAAGCGAAACGGCACTGCTCTTCAACAG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CTA</w:t>
      </w:r>
      <w:r w:rsidRPr="00953939">
        <w:rPr>
          <w:rFonts w:ascii="Arial" w:hAnsi="Arial" w:cs="Arial"/>
          <w:sz w:val="20"/>
          <w:szCs w:val="20"/>
          <w:highlight w:val="magenta"/>
        </w:rPr>
        <w:t>AA</w:t>
      </w:r>
      <w:r w:rsidRPr="00953939">
        <w:rPr>
          <w:rFonts w:ascii="Arial" w:hAnsi="Arial" w:cs="Arial"/>
          <w:sz w:val="20"/>
          <w:szCs w:val="20"/>
          <w:highlight w:val="magenta"/>
        </w:rPr>
        <w:lastRenderedPageBreak/>
        <w:t>GAGGT</w:t>
      </w:r>
      <w:r w:rsidRPr="00953939">
        <w:rPr>
          <w:rFonts w:ascii="Arial" w:hAnsi="Arial" w:cs="Arial"/>
          <w:sz w:val="20"/>
          <w:szCs w:val="20"/>
        </w:rPr>
        <w:t>ATATACTAATGTACCGGTTAAAC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412:      strength = 0.065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TGGCAATTAATCATCCGGCTCGTCTAATGCGTGGAATTGTGAGCGGACAACAATTTCACACAGGAAACAGCGCCGCTGAGAAAAGGCGAAGCGGCACTGCTCTTTAACAATTTGTTAGACAATCTGCGTGGGCACTCGACCGAAATTG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C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GTGTATCGATTAAATAGGAAGGAG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413:      strength = 0.062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CGTGAGCGGATAACAGTTTCACACAGGAAACAGTGCCGCTGAGAAAAGGCGAAGCGGCGCTGCCCTTTAACAATTTATCAGACAATCTGTGTGGGCACTCGACCGGAGTCATCGATTAACGTTATTATCAG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GTCAGTGTATCGACTAAATAAGGAGGAA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21:      strength = 0.23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AATTAG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TGTGAGCGGATAACAGTTTCACACAGGAGGCAGCGCCGCTGAGAAAAAGCGAGGCGGCACTGCTCTTTCACAATTTATCAGACAATCTGTGTGGGCACTCGACCGGAGTTATCGACTAACCTTATTAGTAGAGATTG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TATATTAATGTATCGGTTAAATAAGGAGGAA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24:      strength = 0.12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CTAATCATCCGA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CGTGAGCGGATAACAATTTCACACAGGAAACAGCGCCGCTGAGAAAAAGCGAAGCGGCACTGCCCTTTAACAATTTATCAGACAATCTGTGCGGGCACTCGACCGGAACTATCGATTGACTTTATTATTAAGAGTCAAGGGGGTGTATGTTAGTGTATCGATTAAG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27:      strength = 0.99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AGCTCGTACGATGTGTGGGATTGTGAGCGGATAACAATTCCACACAGGAAACGGCGCCGCTGAGAAAAAGTGGAGTGGCGCTGCTCTTTAACAATTCATCAGACAACCTGTGTGGGCACCCGACCGGAATTGTCGGTTAGTTTTACTATTAAAAATTA</w:t>
      </w:r>
      <w:r w:rsidRPr="00953939">
        <w:rPr>
          <w:rFonts w:ascii="Arial" w:hAnsi="Arial" w:cs="Arial"/>
          <w:sz w:val="20"/>
          <w:szCs w:val="20"/>
        </w:rPr>
        <w:lastRenderedPageBreak/>
        <w:t>ACGAGGTATATACTAATGCATCGATCAAATAAGGAGGAG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28:      strength = 0.25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C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TAATCATCCGGCTCGTGTAATGTGTGGAGTCGTGAGCGGATAACAATTTCACACAGGAAACAATGCCGCTGAGAAAAAGCGAAGCGGCACTGCTCTTTAACAATCTATTAGACAGTCCGTGTGGGCACTCGACCGGAATTATCGACTGACTTTATTATTAGAGACTAGAGAGGTATACACTAATGTACCGATTAAATAAGGGGGGAC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30:      strength = 0.24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AAGCTGCCGATAACTAAC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GTTGTGAACGGATAACAATTTCACACAGAGAACAACGCCGCGGAGAAGGAGCAAAGCGGCACTGCTCTTTAACAACTTGTCAGACAGTCTGGGTGGGCACTCGACCGGAGTTGTCGATTAGCTTTATTATCAAAGAC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CATTAACGTATCGACTAAATGAGGAGGAA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34:      strength = 0.21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A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CGTGGAACTGTGAGCGGACAACAATTTCACACAGGAGACAACGCCGCTGAGAGAAAGCGGAGCGGCACTGCTCC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TATCG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CTAAAAGTTAAGGAGGTATATATTAATGTATCGATTAAATAAGGAGGAA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35:      strength = 0.18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CGCTGATGATTAATCGTCCGACTCGTACAGTGTGTGGAATTGTGAACGGATAACAATTTCGCACAGGAAACAGCGCCACTGAGAAAAAGCAAGGCGGCACTGCTCTTTAACAATTTATCAGACAATCTGTGTGGGCGCTCGACCGGAACTATCGATTAGCTTTACTATCCAAAATCGAAGAGATACATACTAATGCATCGACTAAATAAGGGGGG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41:      strength = 0.15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TGGCAGCTAGTCATCCGGCTT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CCACACAGGAAGCAGCGCCGCTGAGAGAGAGCGAAGCGGCACTGCTCCCTAACAGTCTGTCAGATAATCTGCGTGGGCACCCGACCGGAGCCATCGATTAACTCTATTATTGAAAAC</w:t>
      </w:r>
      <w:r w:rsidRPr="00953939">
        <w:rPr>
          <w:rFonts w:ascii="Arial" w:hAnsi="Arial" w:cs="Arial"/>
          <w:sz w:val="20"/>
          <w:szCs w:val="20"/>
        </w:rPr>
        <w:lastRenderedPageBreak/>
        <w:t>TG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CTGATGTACCGACTGAATAGGGAGGGA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42:      strength = 0.41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TGGCAATTAATCATCCGGCTCGTACAACGTGTGGAATTGCGGGCGGATAACAGTTTCACACGGGAAACAGCGCCGCTGAGAAAGAGCGAAGCGGCGCTGCTCTTTAACAATTTATCAGACAGTCTGCGTGGGCACTCGACCGGAGTC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GACTG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TATATT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44:      strength = 0.245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TTGTTGACGACTAATCATCCGGCTCGTGTAATATGTGGGATCGTGAGCGGATGACAATCTCGCACAGGAAGCAACGCCGCCGAGAAGAAGCGGAGCGGCACTGCTCCTTAACGACTTATCAGACAATCTGTGTGGGCACTCGACCGGAGTCATCGATCAGCTTCATCATTAAAAATTAAAGAGGCGCATATTAATGTATCGATTAAGTAAGGG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45:      strength = 0.32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CAATCACCCAGTTCGTACGATGTGTGGAATTGTGAGCGGGTGACAATTTCACACGGGAAACAGCGCCGCTGAGGAAAAGCGAAGCGGCACTGCTCTTTAACAATCTATCAGACAATCTGTGTGGGCACTCGACCGGGGTC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CTATTG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TACATTGGTGCATCGATTAGATGAGGAGGAGTAGG</w:t>
      </w: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447:      strength = 0.01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CTGATCAC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CGTGGAGCTGCGAGCGGATAACAATTTCACACAGGAGACAGCGCCACTGAGAAAAAACGAAGCGGCACTGCTCTCTAGCAGTCTATCAGGCAATCTGTGTGGACGCTCGACCGGG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GGGG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CATATTAACGTATCGGTTAAATAAGGAGGGA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49:      strength = 0.23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TATAGTGTGTGGAGTTGTGAGCGGATGACAGTCTCGCACAGGAAACAGCGCCGCTGGGAAAAAGCGAAGCGGCACTGCTCTTTAACAATTTATCAGACGATCTGTGTGGGCGCCCGACCGGAATCATCGG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CTAAAAACT</w:t>
      </w:r>
      <w:r w:rsidRPr="00953939">
        <w:rPr>
          <w:rFonts w:ascii="Arial" w:hAnsi="Arial" w:cs="Arial"/>
          <w:sz w:val="20"/>
          <w:szCs w:val="20"/>
        </w:rPr>
        <w:lastRenderedPageBreak/>
        <w:t>AGAGAGGTATATATTAATGTATCGATTAAATAAGGAGGAATG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54:      strength = 0.50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GCAGTTGATCGTCCGGCTT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GTTGTGAGCGGATAACAATCTCACGCAGGGAACAGCGCCGCTGAGGAGAAGCGAAGCAACACTGCTCTTTAACGATTTATCAGACAATCTGTGTGGGCGCTCGGCCGGAATTATCGATCAACTTTACTATTAAGAATTAAAGGGGTATATATTAATGTATCGACTAAATAAGGAGGAG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59:      strength = 0.46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TAG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GGCTGCGAGCGGACAACAGTTTCGCACAGGAAACAGCGCCGCTGAGAGAAAGCGAAGCAGCACTGCTCTCTAACAGTTTATCAGACAATCTGTGTGGGCACTCGACCGGGGTTATCGG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CATTAAAAATTGAGGGGGTATGTACTAATGTGTCGGCTAAATAAGGAGGGATG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60:      strength = 0.183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TATAGCGTGTGGAATTGTGAGCGGATAATAATTCCACACAGAAAACCGCGCCGCTGAGGAAAAACGAAGTGGCGCTGCTCTTTAGCAATTTATCGGACAACCTGTGTGGGCACTCGACCGGGATTATCAATTAGCTTTATCATTAAGAATTG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TATACTCGTGTGTCGATTAGATGAGGAGGAG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63:      strength = 0.61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A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CCATCCGGCTTGTATGATGTGC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CCACACAGGAGATAGCGCCGCTGAGGAAAAGCGGAGCGGCACTGCCCTTTAGCAATTTGTCAGACAACCTGTGTGGGCACTCGACCGGAGTTG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CTGAAGATTAGAGAGGTATATATTAATGTACCGGTTAAAC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473:      strength = 0.07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AATTAATCATCCGGCC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GACCGTGGGCGGATAGCAGTTTTACACAGGAAACAACGCCGTTAAGAAAGAGCGAAGCGGCGCTGCGCTTTAACAACTTGTCGGACAATCCGTGTAGACACTCGACCGGAGTTATCGATTAACCTTATTGTTAAGAACTA</w:t>
      </w:r>
      <w:r w:rsidRPr="00953939">
        <w:rPr>
          <w:rFonts w:ascii="Arial" w:hAnsi="Arial" w:cs="Arial"/>
          <w:sz w:val="20"/>
          <w:szCs w:val="20"/>
          <w:highlight w:val="magenta"/>
        </w:rPr>
        <w:lastRenderedPageBreak/>
        <w:t>AAGAGGT</w:t>
      </w:r>
      <w:r w:rsidRPr="00953939">
        <w:rPr>
          <w:rFonts w:ascii="Arial" w:hAnsi="Arial" w:cs="Arial"/>
          <w:sz w:val="20"/>
          <w:szCs w:val="20"/>
        </w:rPr>
        <w:t>GTGTATTAATGTATCGACTAAG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77:      strength = 0.265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TATTAACCAC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AAAAGCGAAGCGGCACTGCTCTTTAACAACTTATCAGACAATCTACGTGGGCACTCGACCGGAGTTATCGATTAACTTTGTTG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CATTAATGTATCGATTAAATG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479:      strength = 0.06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AATTAATCATCCGGCC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GACCGTGGGCGGATAGCAGTTTTACACAGGAAACAACGCCGTTAAGAAAGAGCGAAGCGGCGCTGCGCTTTAACAACTTGTCGGACAATCCGTGTAGACACTCGACCGGAGTTATCGATTAACCTTATTGTTAAGAAC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TGTATTAATGTATCGACTAAG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83:      strength = 0.52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CTAACCATCCGGCTCGTATAACGTGTGGAATTGTGAGCGGATAACAACTTCACGCAGGGGATAGCGCCGCTGAGAAAAGGCGAAGCGGCACTGCTCTTTAACAATTTATCAGACAATCTGTGCGGGCACTCGACCGGAG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CAAAAGC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ATGCATCGATTAAGTAAGGG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484:      strength = 2.74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A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GCACAGGAAACAGCGCCGCTGAGAAAAAGCGAAGCGGCACTGCTCCTTAACAATTTACCAGACAATCCGTGTGGGCACTCGACCGGAATTATCGG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CTATTAAAAG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GTATCAATGTATCGATTAAATAAGGAGGAATG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489:      strength = 0.16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TGTTGACGATTAATCATCCGGCTCGTACAATGCGTGGAACCGTGAGCGGATAACAACTTCACACAGGAAGCAGCGCCGCTGAGGAAAAGCGAAGCAGCATTGCTCTTTAGCAACTCATCAGACAATCTGTATGGACACTCGACCGGGATTATCGATTGGCCTCGCTATTAAGAATT</w:t>
      </w:r>
      <w:r w:rsidRPr="00953939">
        <w:rPr>
          <w:rFonts w:ascii="Arial" w:hAnsi="Arial" w:cs="Arial"/>
          <w:sz w:val="20"/>
          <w:szCs w:val="20"/>
        </w:rPr>
        <w:lastRenderedPageBreak/>
        <w:t>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TACACTAATGCATCGATTGGATAAGGAGGAATG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491:      strength = 1.071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TAATCACCCGGCCCA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TGTGAGCGGATGACAACTTCACACGGGGAACAGCGTCGCTGAGGAAGAGCGAGGTGGCACTGCTCTTTAGCAATTTATCAGACAGTCTGTGTGGGCACTCGACCGGAATTATCGACTAACTTTATTATTAAGAGCTGAAGGGGTATGTATCAATGTATCGGTTAAGCAGGGAGGAG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01:      strength = 1.07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AATTAGC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GTTGTGGGCGGATAACAGTTTCACACAGGGAGCAGCGCCGCCGAGAAAAAGCGAAGCGGCACTGCTCTTTAACAATTTATCAGGCAATCTGCGTGGGCACTCGACCGGAATTATCGATTGACTTTATTATTAGAAGCTGGAGAGGTGCGTATCAACGTATCGACTAA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05:      strength = 2.46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G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TGTGAGCGGATAACAACTTCACACAGGAAACAGCGCCGCCGAGAAGAAGCGGAGCGGCACTGCTCTCTAACGATTTGCCAGACAGCCTGTGTGGGCACTCGACCGGAGTCATCGATTAGCTCTATTATTGAAAACCAGAGAGGTATGTACTAATGTATCGACCAAGTAAGGAGGAG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09:      strength = 0.033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CTAATCGTCCGGCTCGTATAGTATGTGGAACTGTGAGCGGATAACAACTTCACACAGGAAACAGCGCTGCTGAGAGAAAGCGAAGCGGCGCTGCTCTTTAACAATTTATCAGACAACCTGTGTGGGCACTCGACCGGAATTATCGATCAACTTTATTACCAAAAGTC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TGCACTGGCGTATCGGTTAGACAAGGAGGAG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10:      strength = 0.432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TAACAATTAATCATT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CGTGAGCGGACAATAATTTCACGCGGGAAACAGCGCCGCTGAGGGAAAGCGAAGCGGCACTGCTCTTTAACAATTTATCAGACAGTCTGTGTGGGCACTTGACCGGAGTTACCGATCAACCTTATCACTAAGAATCA</w:t>
      </w:r>
      <w:r w:rsidRPr="00953939">
        <w:rPr>
          <w:rFonts w:ascii="Arial" w:hAnsi="Arial" w:cs="Arial"/>
          <w:sz w:val="20"/>
          <w:szCs w:val="20"/>
          <w:highlight w:val="magenta"/>
        </w:rPr>
        <w:lastRenderedPageBreak/>
        <w:t>AAGAGGT</w:t>
      </w:r>
      <w:r w:rsidRPr="00953939">
        <w:rPr>
          <w:rFonts w:ascii="Arial" w:hAnsi="Arial" w:cs="Arial"/>
          <w:sz w:val="20"/>
          <w:szCs w:val="20"/>
        </w:rPr>
        <w:t>ATACACTAACGTATCGATTAAGCAAGGAGGAG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14:      strength = 0.17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TAATCATCCGGCC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CGTGAGCGGATAACAACTTCACGCAGGAAACAGCGCCGCTGAGAAAAAGCGAAGCGGCACTGCTCTTTAACAATTTATCAGACAACCTGTGTGGGCACTCGACCGGAATTAC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CTATCAAAAACTAGAGAGGTATATATTGGTGCATCGATTAAG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17:      strength = 0.23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AAGCCGTTGGCAGTTAGCCATCCGGCCCGTGTAATGTGTGGAACTGTGAGCGGATAACAATTTCACACAGGAAACAGCGCCGCTGAGAGAGAGCGAGGCGGCACTGCTCTCTAATGGTTTATCAGACAATCTGTGTGGGCACTCGACCGGAGTTATTGACTAACTTTATTGTTAAAAATTAAAGGGGCATATGCTAATGTACCGATTAAGTAAGGAGGAATG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20:      strength = 0.15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CGACAATTAGTCACCCGGT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AGAAGCGGAGCGGCACTGCTCTCTAACAACTTATCAGACAGTCTGCGTGGGCGCTCGACCGGAATTATCGATCAACTTTACCATTAAG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GTCAATGTATCGATCAAG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21:      strength = 0.73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GC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CGGGGTTGTGAGCGGATAACAGTTTCACACAGGAAACAGCGCCGCTGAGAAAGAGCGAAGCGGCACTGCTCCTCAACAATTTAC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G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CACCAATGTACCGGTTGAATAGGGAGGG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24:      strength = 0.39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CGTTGGCAGCTAATTACCCGGCTCGTATGGTGCGTGGAGTCGTGAGCGGATAGTAACCTCGCGCAGGAGGCGGCGCCGCCGAGGGGAAGCGGAGCGGCACTGCTCTTTAACAATCTATCAGACAATCTGTGTGGGCACTCGACCGGAGTTATCGACTAACTTTGTTACTGAGA</w:t>
      </w:r>
      <w:r w:rsidRPr="00953939">
        <w:rPr>
          <w:rFonts w:ascii="Arial" w:hAnsi="Arial" w:cs="Arial"/>
          <w:sz w:val="20"/>
          <w:szCs w:val="20"/>
        </w:rPr>
        <w:lastRenderedPageBreak/>
        <w:t>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CACTAATGTACCGACTAAGTAAGGG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26:      strength = 1.345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CGTTGATAATTAATCATCCGGCC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ATGGAGCTGTGAGCGAGTAACAATTTCACACAGGAAACAGCGCCGCTGGGAAAGAGCGAAGCGGCACTGCTCTTCAACAATTTATCAGACAACCTGTGTGGGCACTCGACCGGAATTATCGACTAACTCTGCTACTAAAG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ATGTATCGATTAAG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34:      strength = 0.15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AATTAATCAC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GCAGCGCCGCTGAGAAAAAGCGAAGCAGCACTGCTCTTTAGCAACTTGTCAGACAATCTGTGTGGGCACCCGACCGGAATCATCGACTAACTTCATTACCAAAAGTTAAAGAGGCATATATTAATGTATCGATTAAATAAGGAGGAATG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42:      strength = 0.093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TCAGCTCGTGTGATGTGTGGAATTGTGAGTGGATAACAGTTTCACACAGGAAACAGCGCCGCTGAGAGGGGGTGAAGCGGCACTGCTCT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TATCAGACAGTCTGTGTGGGCACTCGACCAGGGTTATCGATTAACCTCATTATTAAGAATTAGAGAGATATCTATCGATGTATTGGTTAAATAAGGAGGAGC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45:      strength = 0.09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CATAAT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TGCTGAGAAAAAGCGAAGCGGCACTGCTCTTTAACAATTTATCAGACAATCTGTGTGGGCACTCGACCGGAATTATCGATTAACCTTATTGTTAGAG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GTGGTAATGTATCGATTGAATAGGGAGGAGTG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46:      strength = 1.22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C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CTAATCATCCGGCTT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ACGCGGAGCTGTGAGCGGATAACAATCTCATACAGGAAACAGCGCCGTCGAGAAAAGGCGAAGCGGCACTGCCCTTTAACAATTTATCAGACAATCCGTGTGGGCACTCGATCGGAATTATCGATCGACTTTATTATTGAAAATTA</w:t>
      </w:r>
      <w:r w:rsidRPr="00953939">
        <w:rPr>
          <w:rFonts w:ascii="Arial" w:hAnsi="Arial" w:cs="Arial"/>
          <w:sz w:val="20"/>
          <w:szCs w:val="20"/>
          <w:highlight w:val="magenta"/>
        </w:rPr>
        <w:t>A</w:t>
      </w:r>
      <w:r w:rsidRPr="00953939">
        <w:rPr>
          <w:rFonts w:ascii="Arial" w:hAnsi="Arial" w:cs="Arial"/>
          <w:sz w:val="20"/>
          <w:szCs w:val="20"/>
          <w:highlight w:val="magenta"/>
        </w:rPr>
        <w:lastRenderedPageBreak/>
        <w:t>AGAGGT</w:t>
      </w:r>
      <w:r w:rsidRPr="00953939">
        <w:rPr>
          <w:rFonts w:ascii="Arial" w:hAnsi="Arial" w:cs="Arial"/>
          <w:sz w:val="20"/>
          <w:szCs w:val="20"/>
        </w:rPr>
        <w:t>ACATGCTACTGTATCAATTAAATAAGGAGGAGTG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48:      strength = 0.145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AATTAGTCG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ATGGGATTGTGAGCGGATAACAATTTCGCATAGGAAACAACGCCGCTGAGAAAAAGCGAAGCGGCACTGCTCTTTAACAATTTACCAGGCAATCTGTGTGGGCACTCGACCGGAATTATCGACTAACTTTACTACCAAAAATC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CTACATTGATGCATCGATTAA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52:      strength = 0.062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CGACAATTAG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GACAGCGCCGCTGAGAAAAAGCGAAGCGGCACTGCTCTTCAACAATTTATCAGACAATCTGTGTGGGCACCCGACTGGGATTATCGATTAATTTTGTTATTAAAAGCTAAAGAGGCATATATTAGTGCACCGACTAAATAAGGAGGGA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65:      strength = 2.84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CATAGTGTGTGGGACTGTGAGCGGACAGCAATTTCACACAGGAGACAACGCCGCTGAGAAAAGGCGAAACGGCGCTGCGCTTTAACAA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CCAAGAAC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CATATTAATGCATCGATTAGG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66:      strength = 0.20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TGTGAGCGGATAACAGTTTCGCACAGGAAACAGCGCCGCTGAGGAAAAGCGAAGCGGTACTGCTCTTCAACAGCTTATCAGACGATCCGTGCGGGCACTCGGCCGGAATTATCGATTAACTCTGTCATTAAAAATCAAAACGGTATATACTAATGTATCGACTAAGTGAGGAGGAA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73:      strength = 0.791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GATCGCCCGGCCCGTGTAATGCGTGGAATTGTGGGCGGACAACAATTTCACGCAGGAAACAGCGCCGCTGAGCAGAAGCGAAGCGGCATTGCTCTCTAACAACTTATCAGACAATCCGTGTGGGCACTCGACCGGAATTATCGATTGACTTTATCATTAAAGGTT</w:t>
      </w:r>
      <w:r w:rsidRPr="00953939">
        <w:rPr>
          <w:rFonts w:ascii="Arial" w:hAnsi="Arial" w:cs="Arial"/>
          <w:sz w:val="20"/>
          <w:szCs w:val="20"/>
        </w:rPr>
        <w:lastRenderedPageBreak/>
        <w:t>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GATATTAATGTACCGATTAAATAAAGAGGAAC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80:      strength = 0.01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AACAATTG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GCTGTGAGCGAATAACAATTCCACATAGGAAACAGCGCCGCTGAGAAAGAGCGAAGCGGCACTGCTCTTTAACAACTTATCAGACGACCTGTGTGGGCACTCGACCGGGACTATCGATTGACTTTATGGTCAAGAATTAAGGAGGTATATATCAATGTATCGATCAAACAAGGAGGAG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85:      strength = 0.105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CGACAGC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TGTGAGCGGATAACAGTTTCACACAGGAAGCAGCGCCGCTGAGAAAAGGCGGAGCGGCACTGTTCTTTAGCGATTTATCAGATAATCCGTGTGGGCACTCGACCGGAACTATCGATCAACTTTATTGTTAAAAATCAAAGGGGCATCTATTGATGTATCGATTAAACAAGGGGGAA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86:      strength = 0.10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CAATCATCCGGT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CGGAATTGCGAGCGGATAACAATTTCACACAGGAAACAGCGCCGCTGAGGAGAAGTGAGACGGCGCTGCTCTTTAACAATTCATCAGACAGTCCGTATGGGCACTCGACTGGAATTATCGATCAACTTCACTATTAGAAATC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CACATTAGTGTACCGACTAAATAGGGAGGG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587:      strength = 0.60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GTTGTGAGCGGATAACAATTTCACACAGGAAACAGCGCCGCTGAGAAAAAGCGAAGCGGCACTGCTCCTTAGCAGTTCACCAGACGACCTGTGTGGGCGCTCGACCGGAGTTATCGATTAACTTGATTATTAAGAGTTAAAGGGGTATATATTAATGTATCGATTAAATAAGGAGGG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90:      strength = 0.07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GTCCGGCTCGTATAGT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GAAAGCAAAGCGGCACTGCTCTTTCACAATTTATCAGACAGTCTA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CTAAAGATTA</w:t>
      </w:r>
      <w:r w:rsidRPr="00953939">
        <w:rPr>
          <w:rFonts w:ascii="Arial" w:hAnsi="Arial" w:cs="Arial"/>
          <w:sz w:val="20"/>
          <w:szCs w:val="20"/>
          <w:highlight w:val="magenta"/>
        </w:rPr>
        <w:t>AA</w:t>
      </w:r>
      <w:r w:rsidRPr="00953939">
        <w:rPr>
          <w:rFonts w:ascii="Arial" w:hAnsi="Arial" w:cs="Arial"/>
          <w:sz w:val="20"/>
          <w:szCs w:val="20"/>
          <w:highlight w:val="magenta"/>
        </w:rPr>
        <w:lastRenderedPageBreak/>
        <w:t>GAGGT</w:t>
      </w:r>
      <w:r w:rsidRPr="00953939">
        <w:rPr>
          <w:rFonts w:ascii="Arial" w:hAnsi="Arial" w:cs="Arial"/>
          <w:sz w:val="20"/>
          <w:szCs w:val="20"/>
        </w:rPr>
        <w:t>ATATATTAACGCGTCGGCTAGACGAGGGGGAAC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91:      strength = 0.09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CTAACCATCCGGCCCGTGTAGCGTGTGGAATTGTAAGCGGATGACAATTTCACACGGGAAACGGCGCCGCTAAGAAGAAGCGAAGCGGCACTGCTCTTTAACAATTTATCGGGCAATCCGTGTGGGCGCTCGACCGGAATTATCGATTAACTTCATTATTAGAAACTAGAGAGGTATATACTGATGTATCAATTAGATG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599:      strength = 0.001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AT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CTCGGCTCGTATAGTACGTGGAATTGTGAGCGGATAACAGCTTCACACAGGGAACGGCGCCGCTGAGAAAGAGCGAAGCGGCACTGCTCT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TGTCAGACAATCTGTGTGGGCACTCGACTGGAATTATCGATTAACTTTG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GTATTGGTGCATTGGTTGAATAAGGAGGAA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606:      strength = 0.01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CTGACCATTAGCCATCCGGCTCGTATAGTGTATGGAATTGTGAGCGGATAACGATTTCACACAGGAAACAGCGCCGCTGAGAAAAAGCGAGGCGGCACTGCTCTTTAACAATTTATCAGACAATCTGTGTGGGTACTCGACCGGAATTATCGG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CC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CATATTGATGTATCGATTAAATAAGGAGGG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626:      strength = 0.64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C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AAAAGCGAAGCGGCACTGCTCTGTAACAA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C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629:      strength = 0.395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CAACAGCGAAGCGGCACTGCCCTTTAACAA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GATTCAAAATTA</w:t>
      </w:r>
      <w:r w:rsidRPr="00953939">
        <w:rPr>
          <w:rFonts w:ascii="Arial" w:hAnsi="Arial" w:cs="Arial"/>
          <w:sz w:val="20"/>
          <w:szCs w:val="20"/>
          <w:highlight w:val="magenta"/>
        </w:rPr>
        <w:t>A</w:t>
      </w:r>
      <w:r w:rsidRPr="00953939">
        <w:rPr>
          <w:rFonts w:ascii="Arial" w:hAnsi="Arial" w:cs="Arial"/>
          <w:sz w:val="20"/>
          <w:szCs w:val="20"/>
          <w:highlight w:val="magenta"/>
        </w:rPr>
        <w:lastRenderedPageBreak/>
        <w:t>AGAGGT</w:t>
      </w:r>
      <w:r w:rsidRPr="00953939">
        <w:rPr>
          <w:rFonts w:ascii="Arial" w:hAnsi="Arial" w:cs="Arial"/>
          <w:sz w:val="20"/>
          <w:szCs w:val="20"/>
        </w:rPr>
        <w:t>ATATATTAAGGTATCGATTAA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640:      strength = 0.36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TATAAGGTGTGGAACTGTGAGCGGATAACCATTTCACACAGGAAACAGCGCCGCTGAGAAAAAGCGAAGCGGCACTGCTCTTTAACAA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G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647:      strength = 0.17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AAAAGCGAAGCGGCACTGCTCTTTAACAATTTATCAGACAATCTGTGTGGGCACTCGACCGGAATTATCGATTCACTTTA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ATGTAGCGATTAACTAAGGAGGC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659:      strength = 0.91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C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AAAAGCGAAGCGGCACTGCTCTTTAACAATTTATCAGACAC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CAAAATTAACGAGGTATATATTAATGTATCGATTAAATAC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664:      strength = 0.10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CGCTGTGGACA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AAAAGCGAAGCGGCACTGCTCTTTAACCA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AGGTATCGATTAA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670:      strength = 0.631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GGACA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AAAAGCGAAGCGGCACTGCTCTTTAACAA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</w:t>
      </w:r>
      <w:r w:rsidRPr="00953939">
        <w:rPr>
          <w:rFonts w:ascii="Arial" w:hAnsi="Arial" w:cs="Arial"/>
          <w:sz w:val="20"/>
          <w:szCs w:val="20"/>
          <w:highlight w:val="magenta"/>
        </w:rPr>
        <w:lastRenderedPageBreak/>
        <w:t>GAGGT</w:t>
      </w:r>
      <w:r w:rsidRPr="00953939">
        <w:rPr>
          <w:rFonts w:ascii="Arial" w:hAnsi="Arial" w:cs="Arial"/>
          <w:sz w:val="20"/>
          <w:szCs w:val="20"/>
        </w:rPr>
        <w:t>ATATATT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675:      strength = 0.88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CACAGCGCCGCTGAGAAACAGCGAAGCGGCACTGCTCTTTAACAA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ATGTATCGATTCA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701:      strength = 0.84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tggacaattaatcatccggctcg</w:t>
      </w:r>
      <w:r w:rsidRPr="00953939">
        <w:rPr>
          <w:rFonts w:ascii="Arial" w:hAnsi="Arial" w:cs="Arial"/>
          <w:caps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caps/>
          <w:sz w:val="20"/>
          <w:szCs w:val="20"/>
        </w:rPr>
        <w:t>gtgtggaattgtgagcggataacaagttcacacaggaaacagcgccgctgagacaaagcgaagcggcactgctctttaacaatttatcagacaatctgtgtgggcactcgaccggaattatcga</w:t>
      </w:r>
      <w:r w:rsidRPr="00953939">
        <w:rPr>
          <w:rFonts w:ascii="Arial" w:hAnsi="Arial" w:cs="Arial"/>
          <w:caps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caps/>
          <w:sz w:val="20"/>
          <w:szCs w:val="20"/>
        </w:rPr>
        <w:t>ttattaaaaatt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caps/>
          <w:sz w:val="20"/>
          <w:szCs w:val="20"/>
        </w:rPr>
        <w:t>atatatta</w:t>
      </w:r>
      <w:r w:rsidRPr="00953939">
        <w:rPr>
          <w:rFonts w:ascii="Arial" w:hAnsi="Arial" w:cs="Arial"/>
          <w:caps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caps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702:      strength = 1.94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atcatccggctcg</w:t>
      </w:r>
      <w:r w:rsidRPr="00953939">
        <w:rPr>
          <w:rFonts w:ascii="Arial" w:hAnsi="Arial" w:cs="Arial"/>
          <w:caps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caps/>
          <w:sz w:val="20"/>
          <w:szCs w:val="20"/>
        </w:rPr>
        <w:t>gtgt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tgagaaaaagcgaagcggcactgcgctttaacaattgatcagacaatctgtgtgggcactcgaccggcattatcga</w:t>
      </w:r>
      <w:r w:rsidRPr="00953939">
        <w:rPr>
          <w:rFonts w:ascii="Arial" w:hAnsi="Arial" w:cs="Arial"/>
          <w:caps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caps/>
          <w:sz w:val="20"/>
          <w:szCs w:val="20"/>
        </w:rPr>
        <w:t>ttattaaaaattacagaggtatatatgaatgtatcgattaaatc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m705:      strength = 0.98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atcatccggctcg</w:t>
      </w:r>
      <w:r w:rsidRPr="00953939">
        <w:rPr>
          <w:rFonts w:ascii="Arial" w:hAnsi="Arial" w:cs="Arial"/>
          <w:caps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caps/>
          <w:sz w:val="20"/>
          <w:szCs w:val="20"/>
        </w:rPr>
        <w:t>gtgt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ggagaaaaagcgaagcggcactgcgctttaacaatttatcagacaatctgtgtgggcactcgaccggaattatcga</w:t>
      </w:r>
      <w:r w:rsidRPr="00953939">
        <w:rPr>
          <w:rFonts w:ascii="Arial" w:hAnsi="Arial" w:cs="Arial"/>
          <w:caps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caps/>
          <w:sz w:val="20"/>
          <w:szCs w:val="20"/>
        </w:rPr>
        <w:t>ttattaacaatt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caps/>
          <w:sz w:val="20"/>
          <w:szCs w:val="20"/>
        </w:rPr>
        <w:t>atatatta</w:t>
      </w:r>
      <w:r w:rsidRPr="00953939">
        <w:rPr>
          <w:rFonts w:ascii="Arial" w:hAnsi="Arial" w:cs="Arial"/>
          <w:caps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caps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706:      strength = 1.754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atcatccggctcg</w:t>
      </w:r>
      <w:r w:rsidRPr="00953939">
        <w:rPr>
          <w:rFonts w:ascii="Arial" w:hAnsi="Arial" w:cs="Arial"/>
          <w:caps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caps/>
          <w:sz w:val="20"/>
          <w:szCs w:val="20"/>
        </w:rPr>
        <w:t>gtgt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tgagaaaaagcgaagcggcactgctctttaacaatttatcagacaatctgtgtgggcactcgaccggaatgatcga</w:t>
      </w:r>
      <w:r w:rsidRPr="00953939">
        <w:rPr>
          <w:rFonts w:ascii="Arial" w:hAnsi="Arial" w:cs="Arial"/>
          <w:caps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caps/>
          <w:sz w:val="20"/>
          <w:szCs w:val="20"/>
        </w:rPr>
        <w:t>ttattaaaaatt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t>a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lastRenderedPageBreak/>
        <w:t>gaggt</w:t>
      </w:r>
      <w:r w:rsidRPr="00953939">
        <w:rPr>
          <w:rFonts w:ascii="Arial" w:hAnsi="Arial" w:cs="Arial"/>
          <w:caps/>
          <w:sz w:val="20"/>
          <w:szCs w:val="20"/>
        </w:rPr>
        <w:t>atatattaatgtatcgattag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708:      strength = 2.722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c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gtcacccggctcgtatgatgtgcggaattgtgagcggataacgatttcacacgggaaacagcgccgctgagaaagagcgaagtggcactgctcttcaacaatttgtcagacaacccgtgtgggcactcgaccggaattgtcga</w:t>
      </w:r>
      <w:r w:rsidRPr="00953939">
        <w:rPr>
          <w:rFonts w:ascii="Arial" w:hAnsi="Arial" w:cs="Arial"/>
          <w:caps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caps/>
          <w:sz w:val="20"/>
          <w:szCs w:val="20"/>
        </w:rPr>
        <w:t>tcgttaaagattaaagaggcacatattaatgtgtcgattaaatgaggaggag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709:      strength = 2.05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atcatccggctcg</w:t>
      </w:r>
      <w:r w:rsidRPr="00953939">
        <w:rPr>
          <w:rFonts w:ascii="Arial" w:hAnsi="Arial" w:cs="Arial"/>
          <w:caps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caps/>
          <w:sz w:val="20"/>
          <w:szCs w:val="20"/>
        </w:rPr>
        <w:t>gtgt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tgagaaaaagcgaagcggcactgctctttcacaatgtatcagacaatctgtgggggcactcgaccggaattatcgattaactgtattcttacaaatt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caps/>
          <w:sz w:val="20"/>
          <w:szCs w:val="20"/>
        </w:rPr>
        <w:t>atctattaatgtatcgagtacataaggaggaataaa</w:t>
      </w: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m710:      strength = 1.39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atcatccggctcg</w:t>
      </w:r>
      <w:r w:rsidRPr="00953939">
        <w:rPr>
          <w:rFonts w:ascii="Arial" w:hAnsi="Arial" w:cs="Arial"/>
          <w:caps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caps/>
          <w:sz w:val="20"/>
          <w:szCs w:val="20"/>
        </w:rPr>
        <w:t>gtgt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tgagaaaacgcgaagcggcactgctctttaacaatttatcagacaatctgtgtgggcactcgaccggaattagcgattaacgttattattaaaaatt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caps/>
          <w:sz w:val="20"/>
          <w:szCs w:val="20"/>
        </w:rPr>
        <w:t>atatatta</w:t>
      </w:r>
      <w:r w:rsidRPr="00953939">
        <w:rPr>
          <w:rFonts w:ascii="Arial" w:hAnsi="Arial" w:cs="Arial"/>
          <w:caps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caps/>
          <w:sz w:val="20"/>
          <w:szCs w:val="20"/>
        </w:rPr>
        <w:t>a</w:t>
      </w:r>
    </w:p>
    <w:p w:rsid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0A4F01" w:rsidRPr="000A4F01" w:rsidRDefault="000A4F01" w:rsidP="00953939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0A4F01">
        <w:rPr>
          <w:rFonts w:ascii="Arial" w:hAnsi="Arial" w:cs="Arial"/>
          <w:b/>
          <w:sz w:val="20"/>
          <w:szCs w:val="20"/>
        </w:rPr>
        <w:t xml:space="preserve">Sequences of </w:t>
      </w:r>
      <w:r w:rsidRPr="000A4F01">
        <w:rPr>
          <w:rFonts w:ascii="Arial" w:hAnsi="Arial" w:cs="Arial" w:hint="eastAsia"/>
          <w:b/>
          <w:sz w:val="20"/>
          <w:szCs w:val="20"/>
        </w:rPr>
        <w:t xml:space="preserve">designed </w:t>
      </w:r>
      <w:r w:rsidRPr="000A4F01">
        <w:rPr>
          <w:rFonts w:ascii="Arial" w:hAnsi="Arial" w:cs="Arial"/>
          <w:b/>
          <w:sz w:val="20"/>
          <w:szCs w:val="20"/>
        </w:rPr>
        <w:t xml:space="preserve">Trc promoter/RBS </w:t>
      </w: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s01:      strength = 1.82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A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C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CGGAATTGTGAGCGGATAACAACTTCACACAGGAAACAGCGCCGCTGGGGAGAAGCGAAGCGACACTGCTCCCTAACAATCTATCAGACAATCTGTGTGGGCACTCGACCGGAATTATCA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CTAAAGATCAAAGAGGCATATATCAATGTATCGGTTGAATAAGGAGGAATG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s02:      strength = 1.69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atcatccggctcg</w:t>
      </w:r>
      <w:r w:rsidRPr="00953939">
        <w:rPr>
          <w:rFonts w:ascii="Arial" w:hAnsi="Arial" w:cs="Arial"/>
          <w:caps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caps/>
          <w:sz w:val="20"/>
          <w:szCs w:val="20"/>
        </w:rPr>
        <w:t>gtgt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tgagaaaaagcgaagcggcactgctctttaacaattta</w:t>
      </w:r>
      <w:r w:rsidRPr="00953939">
        <w:rPr>
          <w:rFonts w:ascii="Arial" w:hAnsi="Arial" w:cs="Arial"/>
          <w:caps/>
          <w:sz w:val="20"/>
          <w:szCs w:val="20"/>
        </w:rPr>
        <w:lastRenderedPageBreak/>
        <w:t>tcagacaatctgtgtgggcactcgaccggaattatcgattaacttgattattaaacatt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caps/>
          <w:sz w:val="20"/>
          <w:szCs w:val="20"/>
        </w:rPr>
        <w:t>agatctta</w:t>
      </w:r>
      <w:r w:rsidRPr="00953939">
        <w:rPr>
          <w:rFonts w:ascii="Arial" w:hAnsi="Arial" w:cs="Arial"/>
          <w:caps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caps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s03:      strength = 1.73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CTAGC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TCGTGAGCGGACAACAACTTCACACAGGGAACGGCGCCGCTGAGGAAAAGCGGAGCGGCATTGCTCTTTAACAATTTATCAGACAGTCCGTGCGGGCACTCGACCGGAGTTAGCGGCTAGCCTTGTTACTAAAAGTC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CACGTTAACGTGTCGATTAAAC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04:      strength = 0.701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TGGCAATTAATTATCCGA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CGGGGTCGTGAGCGGATAACAATTCCACACAGGAGACAGCGCCGCTGAGAAAAAGCGAAGCGGCACTGCCCTCTAACAATTTACCAGACAATCCGTGTGGGCACC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CATGTATCAATTAGA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05:      strength = 0.99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taatcagccggctcg</w:t>
      </w:r>
      <w:r w:rsidRPr="00953939">
        <w:rPr>
          <w:rFonts w:ascii="Arial" w:hAnsi="Arial" w:cs="Arial"/>
          <w:caps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caps/>
          <w:sz w:val="20"/>
          <w:szCs w:val="20"/>
        </w:rPr>
        <w:t>gtgt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tgagaaaaagcgaagcggcactgctctttaacaatttatcagaccatctgtgtgggcactcgaccggaattatcga</w:t>
      </w:r>
      <w:r w:rsidRPr="00953939">
        <w:rPr>
          <w:rFonts w:ascii="Arial" w:hAnsi="Arial" w:cs="Arial"/>
          <w:caps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caps/>
          <w:sz w:val="20"/>
          <w:szCs w:val="20"/>
        </w:rPr>
        <w:t>ttattaaaaatt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caps/>
          <w:sz w:val="20"/>
          <w:szCs w:val="20"/>
        </w:rPr>
        <w:t>atatatta</w:t>
      </w:r>
      <w:r w:rsidRPr="00953939">
        <w:rPr>
          <w:rFonts w:ascii="Arial" w:hAnsi="Arial" w:cs="Arial"/>
          <w:caps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caps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06:      strength = 0.809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GTTAG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CGGAAACAGCGCCGCTGGGAAGAGGCGGGGCGGCACTGCTCTTTAACAATTTATCAGACAATCTGTGTGGGCACTCGGCCGGAGTCGTCGATTAGCTTTATTATTAGAAG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ATGCATCGATTGAATAAGGAGGG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07:      strength = 0.57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ATTGCTGACAATTAACCACCCGGCTT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AACTGTGAGTGGGTAGCGGTCCCACCCGGGAAACAGCGCCACTGAGAAGAAGCGGGGCGGCACTGCGCCCTAACGG</w:t>
      </w:r>
      <w:r w:rsidRPr="00953939">
        <w:rPr>
          <w:rFonts w:ascii="Arial" w:hAnsi="Arial" w:cs="Arial"/>
          <w:sz w:val="20"/>
          <w:szCs w:val="20"/>
        </w:rPr>
        <w:lastRenderedPageBreak/>
        <w:t>TTTACCAGACAATCTGCGTGGGCACCCGGCCGGAGTCATCGATTAACTTTGTTACTAGAGATCAAGGAGGTATATATTAATGCGTCGGTTAAATAGGGAGGACTAG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08:      strength = 0.657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ACTGCTGACAATTACTCGTCCGACTCGTATAGTGTGCGGAACTGTGGGCGGGCAACGATTTCACACAGGAAACAGCGCCACTGAGGAGAGGCGAAGCGGCACTGCTCTCTAATAATTTATCAGACGATCTGTGTGGGCATTCGACCGGAGTTATCGATTAACTTCATTATCAAAG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CATATTAATGCATCGATTAAATAGGGAGGGAC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s11:      strength = 1.196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caps/>
          <w:sz w:val="20"/>
          <w:szCs w:val="20"/>
        </w:rPr>
        <w:t>gagctg</w:t>
      </w:r>
      <w:r w:rsidRPr="00953939">
        <w:rPr>
          <w:rFonts w:ascii="Arial" w:hAnsi="Arial" w:cs="Arial"/>
          <w:caps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caps/>
          <w:sz w:val="20"/>
          <w:szCs w:val="20"/>
        </w:rPr>
        <w:t>atgaatcatccggctcgtatcatgtgtgg</w:t>
      </w:r>
      <w:r w:rsidRPr="00953939">
        <w:rPr>
          <w:rFonts w:ascii="Arial" w:hAnsi="Arial" w:cs="Arial"/>
          <w:caps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caps/>
          <w:sz w:val="20"/>
          <w:szCs w:val="20"/>
        </w:rPr>
        <w:t>tcacacaggaaacagcgccgctgagaaacagcgaagcggcactgctctttaacaatttatcagacaatctgtgtgggcactcgaccggaattatcgagtaactttattattaaaaatta</w:t>
      </w:r>
      <w:r w:rsidRPr="00953939">
        <w:rPr>
          <w:rFonts w:ascii="Arial" w:hAnsi="Arial" w:cs="Arial"/>
          <w:caps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caps/>
          <w:sz w:val="20"/>
          <w:szCs w:val="20"/>
        </w:rPr>
        <w:t>ctatattaatgtatcgattacataaggaggc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12:      strength = 0.922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A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TCGGCTCGTGTGATGTGTGGGATGGTGAGCGGATACCAATTTCACACGGGAAGCAGCGCCGCTGAGAAAAAGCGAAGCGGCACTGCTCTTTAACAATTTATCAGACGACCTGTATGGGCACTCGACCGGGATTATCGATTAACCTTGTTATTAAAG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GTATATTAATGTACCGATTAAATAAGGAGGAA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13:      strength = 0.848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CAAAAGCGAAGCGGCACTGCTCTTTAACAATTTATCAGACAATCTGTGTGGGCACTCGACCGGAAGTATCGATTAACTGTATGATTAAAAATTAAAGAGGGATCTAGTA</w:t>
      </w:r>
      <w:r w:rsidRPr="00953939">
        <w:rPr>
          <w:rFonts w:ascii="Arial" w:hAnsi="Arial" w:cs="Arial"/>
          <w:color w:val="00B050"/>
          <w:sz w:val="20"/>
          <w:szCs w:val="20"/>
        </w:rPr>
        <w:t>ATGTATCGATTAAATAAGGAGGAATAA</w:t>
      </w:r>
      <w:r w:rsidRPr="00953939">
        <w:rPr>
          <w:rFonts w:ascii="Arial" w:hAnsi="Arial" w:cs="Arial"/>
          <w:sz w:val="20"/>
          <w:szCs w:val="20"/>
        </w:rPr>
        <w:t>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14:      strength = 0.56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G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CTCATCCGGCTCA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GACTGTGAGCGGATAACAGCTTCACGCAGGAAACAGCGCCGCTGAGAAGAAACGGAGCGGCACCGCTCCTTAACAAC</w:t>
      </w:r>
      <w:r w:rsidRPr="00953939">
        <w:rPr>
          <w:rFonts w:ascii="Arial" w:hAnsi="Arial" w:cs="Arial"/>
          <w:sz w:val="20"/>
          <w:szCs w:val="20"/>
        </w:rPr>
        <w:lastRenderedPageBreak/>
        <w:t>TTATCAGACAACCCGCGTAGGCACTCGACCGGAATTAC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CCATCAGAAATTAGAGAGGTACATACTGATGTATCGACTGAATAAGGAGGGATAAG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15:      strength = 0.640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GGACA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TGTGG</w:t>
      </w:r>
      <w:r w:rsidRPr="00953939">
        <w:rPr>
          <w:rFonts w:ascii="Arial" w:hAnsi="Arial" w:cs="Arial"/>
          <w:color w:val="FF0000"/>
          <w:sz w:val="20"/>
          <w:szCs w:val="20"/>
        </w:rPr>
        <w:t>AATTGTGAGCGGATAACAATT</w:t>
      </w:r>
      <w:r w:rsidRPr="00953939">
        <w:rPr>
          <w:rFonts w:ascii="Arial" w:hAnsi="Arial" w:cs="Arial"/>
          <w:sz w:val="20"/>
          <w:szCs w:val="20"/>
        </w:rPr>
        <w:t>TCACACAGGAAACAGCGCCGCTGAGAAAAAGCGAAGCGGCACTGCTCTGTAACAATTTATCAGACAATCTGTGTGGGCACTCGACCGGAATTATCGA</w:t>
      </w:r>
      <w:r w:rsidRPr="00953939">
        <w:rPr>
          <w:rFonts w:ascii="Arial" w:hAnsi="Arial" w:cs="Arial"/>
          <w:color w:val="FFC000"/>
          <w:sz w:val="20"/>
          <w:szCs w:val="20"/>
        </w:rPr>
        <w:t>TTAACTTTA</w:t>
      </w:r>
      <w:r w:rsidRPr="00953939">
        <w:rPr>
          <w:rFonts w:ascii="Arial" w:hAnsi="Arial" w:cs="Arial"/>
          <w:sz w:val="20"/>
          <w:szCs w:val="20"/>
        </w:rPr>
        <w:t>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ATGTATCGATTAACTAA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s21:      strength = 2.501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TCGACAATTAATCATCCGGCTCG</w:t>
      </w:r>
      <w:r w:rsidRPr="00953939">
        <w:rPr>
          <w:rFonts w:ascii="Arial" w:hAnsi="Arial" w:cs="Arial"/>
          <w:sz w:val="20"/>
          <w:szCs w:val="20"/>
          <w:highlight w:val="green"/>
        </w:rPr>
        <w:t>TATAAT</w:t>
      </w:r>
      <w:r w:rsidRPr="00953939">
        <w:rPr>
          <w:rFonts w:ascii="Arial" w:hAnsi="Arial" w:cs="Arial"/>
          <w:sz w:val="20"/>
          <w:szCs w:val="20"/>
        </w:rPr>
        <w:t>GCGTGGAATTGTGAGCGGATAATAATTTCACACAGGAAACAGCGCCGCCGAGAAAAAGCGAAGCGGCATTGCTCTTTAACGATTTATCAGACAATCTGTGCGGGCACTCGACCGGAATTATCGATTAACTCTATTATTAAAAATTA</w:t>
      </w:r>
      <w:r w:rsidRPr="00953939">
        <w:rPr>
          <w:rFonts w:ascii="Arial" w:hAnsi="Arial" w:cs="Arial"/>
          <w:sz w:val="20"/>
          <w:szCs w:val="20"/>
          <w:highlight w:val="magenta"/>
        </w:rPr>
        <w:t>AAGAGGT</w:t>
      </w:r>
      <w:r w:rsidRPr="00953939">
        <w:rPr>
          <w:rFonts w:ascii="Arial" w:hAnsi="Arial" w:cs="Arial"/>
          <w:sz w:val="20"/>
          <w:szCs w:val="20"/>
        </w:rPr>
        <w:t>ATATATTAATGTATCGATTAAATAAGGAGGAAC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s22:      strength = 0.705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GAGCTG</w:t>
      </w:r>
      <w:r w:rsidRPr="00953939">
        <w:rPr>
          <w:rFonts w:ascii="Arial" w:hAnsi="Arial" w:cs="Arial"/>
          <w:sz w:val="20"/>
          <w:szCs w:val="20"/>
          <w:highlight w:val="yellow"/>
        </w:rPr>
        <w:t>TTGACA</w:t>
      </w:r>
      <w:r w:rsidRPr="00953939">
        <w:rPr>
          <w:rFonts w:ascii="Arial" w:hAnsi="Arial" w:cs="Arial"/>
          <w:sz w:val="20"/>
          <w:szCs w:val="20"/>
        </w:rPr>
        <w:t>ATTAATTATCCGGCGCGTGTAATGTGTGGAGCTGTGAGCGGATAATACTTTCACACAGGGAATAGCGCCGCCGAGAAAGAGTGAAGCGGCATTGCGCTTTAACGACTTATCAAACAATCTGTGCGGGCACCCGACCGGAATCATCGGTTAACGTTGTTGTCGAAAGTTAAAGCGGTATGTACTGATGTATCGACTAAATAGGGAGGAATAAA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</w:p>
    <w:p w:rsidR="00953939" w:rsidRPr="000A4F01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0A4F01">
        <w:rPr>
          <w:rFonts w:ascii="Arial" w:hAnsi="Arial" w:cs="Arial"/>
          <w:sz w:val="20"/>
          <w:szCs w:val="20"/>
        </w:rPr>
        <w:t>s23:      strength = 0.025</w:t>
      </w:r>
    </w:p>
    <w:p w:rsidR="00953939" w:rsidRPr="00953939" w:rsidRDefault="00953939" w:rsidP="00953939">
      <w:pPr>
        <w:spacing w:line="360" w:lineRule="auto"/>
        <w:rPr>
          <w:rFonts w:ascii="Arial" w:hAnsi="Arial" w:cs="Arial"/>
          <w:sz w:val="20"/>
          <w:szCs w:val="20"/>
        </w:rPr>
      </w:pPr>
      <w:r w:rsidRPr="00953939">
        <w:rPr>
          <w:rFonts w:ascii="Arial" w:hAnsi="Arial" w:cs="Arial"/>
          <w:sz w:val="20"/>
          <w:szCs w:val="20"/>
        </w:rPr>
        <w:t>ACGCCGCCGACAAGTACTTATCCGGCTTGTGTAACGCGTGGAGCTGTGGGCGGATAACACTTTCCCCCGGGAAATAACGCTGTTGAAAAAGAGCGAAACAGCATTGCGCTTTAACAATTTATCAAACAATCTGTATGGGCACCCGACCAAGGTCGGCGATTAACGCCGCTGTCAGAAATTAAAGAGGCCTGCGCTGATGTGTCGGCTGAATGGGGAGAAATAAC</w:t>
      </w:r>
    </w:p>
    <w:p w:rsidR="00953939" w:rsidRPr="00953939" w:rsidRDefault="00953939" w:rsidP="00953939">
      <w:pPr>
        <w:rPr>
          <w:rFonts w:ascii="Arial" w:hAnsi="Arial" w:cs="Arial"/>
          <w:sz w:val="20"/>
          <w:szCs w:val="20"/>
        </w:rPr>
      </w:pPr>
    </w:p>
    <w:p w:rsidR="00131C87" w:rsidRPr="00953939" w:rsidRDefault="00131C87">
      <w:pPr>
        <w:rPr>
          <w:rFonts w:ascii="Arial" w:hAnsi="Arial" w:cs="Arial"/>
          <w:sz w:val="20"/>
          <w:szCs w:val="20"/>
        </w:rPr>
      </w:pPr>
    </w:p>
    <w:sectPr w:rsidR="00131C87" w:rsidRPr="00953939" w:rsidSect="007D7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1E3" w:rsidRDefault="001A41E3" w:rsidP="00641CBF">
      <w:r>
        <w:separator/>
      </w:r>
    </w:p>
  </w:endnote>
  <w:endnote w:type="continuationSeparator" w:id="0">
    <w:p w:rsidR="001A41E3" w:rsidRDefault="001A41E3" w:rsidP="00641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1E3" w:rsidRDefault="001A41E3" w:rsidP="00641CBF">
      <w:r>
        <w:separator/>
      </w:r>
    </w:p>
  </w:footnote>
  <w:footnote w:type="continuationSeparator" w:id="0">
    <w:p w:rsidR="001A41E3" w:rsidRDefault="001A41E3" w:rsidP="00641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41CBF"/>
    <w:rsid w:val="000A4F01"/>
    <w:rsid w:val="00131C87"/>
    <w:rsid w:val="001A41E3"/>
    <w:rsid w:val="002E7746"/>
    <w:rsid w:val="002F48B6"/>
    <w:rsid w:val="0039056F"/>
    <w:rsid w:val="00641CBF"/>
    <w:rsid w:val="00765FC1"/>
    <w:rsid w:val="007D715B"/>
    <w:rsid w:val="0080178D"/>
    <w:rsid w:val="008963D6"/>
    <w:rsid w:val="00953939"/>
    <w:rsid w:val="00C904A1"/>
    <w:rsid w:val="00C971F2"/>
    <w:rsid w:val="00DB4390"/>
    <w:rsid w:val="00E4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CBF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next w:val="a"/>
    <w:link w:val="3Char"/>
    <w:uiPriority w:val="9"/>
    <w:unhideWhenUsed/>
    <w:qFormat/>
    <w:rsid w:val="00641CB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1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1C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1C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1CBF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641CBF"/>
    <w:rPr>
      <w:rFonts w:ascii="Calibri" w:eastAsia="宋体" w:hAnsi="Calibri" w:cs="Times New Roman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641C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1CB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4</Pages>
  <Words>4459</Words>
  <Characters>25421</Characters>
  <Application>Microsoft Office Word</Application>
  <DocSecurity>0</DocSecurity>
  <Lines>211</Lines>
  <Paragraphs>59</Paragraphs>
  <ScaleCrop>false</ScaleCrop>
  <Company/>
  <LinksUpToDate>false</LinksUpToDate>
  <CharactersWithSpaces>29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ng</cp:lastModifiedBy>
  <cp:revision>9</cp:revision>
  <dcterms:created xsi:type="dcterms:W3CDTF">2012-12-06T14:10:00Z</dcterms:created>
  <dcterms:modified xsi:type="dcterms:W3CDTF">2013-01-06T07:04:00Z</dcterms:modified>
</cp:coreProperties>
</file>